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50AF" w:rsidRPr="00FF3E08" w:rsidRDefault="001D50AF" w:rsidP="001D50AF">
      <w:pPr>
        <w:pStyle w:val="Heading2"/>
        <w:jc w:val="both"/>
        <w:rPr>
          <w:rFonts w:ascii="Arial" w:hAnsi="Arial" w:cs="Arial"/>
          <w:color w:val="000000" w:themeColor="text1"/>
        </w:rPr>
      </w:pPr>
      <w:bookmarkStart w:id="0" w:name="_Hlk154050197"/>
      <w:r w:rsidRPr="00FF3E08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8</w:t>
      </w:r>
      <w:r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 xml:space="preserve">: TE-derived </w:t>
      </w:r>
      <w:proofErr w:type="spellStart"/>
      <w:r w:rsidRPr="00FF3E08">
        <w:rPr>
          <w:rFonts w:ascii="Arial" w:hAnsi="Arial" w:cs="Arial"/>
          <w:color w:val="000000" w:themeColor="text1"/>
        </w:rPr>
        <w:t>eccDNAs</w:t>
      </w:r>
      <w:proofErr w:type="spellEnd"/>
      <w:r w:rsidRPr="00FF3E08">
        <w:rPr>
          <w:rFonts w:ascii="Arial" w:hAnsi="Arial" w:cs="Arial"/>
          <w:color w:val="000000" w:themeColor="text1"/>
        </w:rPr>
        <w:t xml:space="preserve"> from respective TE families in </w:t>
      </w:r>
      <w:r w:rsidRPr="009B4285">
        <w:rPr>
          <w:rFonts w:ascii="Arial" w:hAnsi="Arial" w:cs="Arial"/>
          <w:i/>
          <w:color w:val="000000" w:themeColor="text1"/>
        </w:rPr>
        <w:t>Arabidopsis</w:t>
      </w:r>
      <w:r w:rsidRPr="00FF3E08">
        <w:rPr>
          <w:rFonts w:ascii="Arial" w:hAnsi="Arial" w:cs="Arial"/>
          <w:color w:val="000000" w:themeColor="text1"/>
        </w:rPr>
        <w:t xml:space="preserve"> col-0 and mutants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38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60"/>
        <w:gridCol w:w="560"/>
        <w:gridCol w:w="560"/>
        <w:gridCol w:w="588"/>
        <w:gridCol w:w="588"/>
        <w:gridCol w:w="505"/>
      </w:tblGrid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bookmarkEnd w:id="0"/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TE family / Plant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3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2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1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2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3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6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HELITRONY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0B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HILA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HELITRONY1D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HILA6A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GP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REP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1D50AF" w:rsidRPr="00FF3E08" w:rsidTr="00881460">
        <w:trPr>
          <w:trHeight w:val="300"/>
        </w:trPr>
        <w:tc>
          <w:tcPr>
            <w:tcW w:w="103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THILA3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1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0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8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05" w:type="dxa"/>
            <w:vAlign w:val="bottom"/>
          </w:tcPr>
          <w:p w:rsidR="001D50AF" w:rsidRPr="00FF3E08" w:rsidRDefault="001D50AF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</w:tbl>
    <w:p w:rsidR="001D50AF" w:rsidRPr="00FF3E08" w:rsidRDefault="001D50AF" w:rsidP="001D50AF">
      <w:pPr>
        <w:rPr>
          <w:rFonts w:ascii="Arial" w:hAnsi="Arial" w:cs="Arial"/>
          <w:color w:val="000000" w:themeColor="text1"/>
        </w:rPr>
      </w:pPr>
    </w:p>
    <w:p w:rsidR="0020010B" w:rsidRPr="001D50AF" w:rsidRDefault="0020010B" w:rsidP="001D50AF"/>
    <w:sectPr w:rsidR="0020010B" w:rsidRPr="001D5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76A09" w:rsidRDefault="00E76A09" w:rsidP="00C70536">
      <w:pPr>
        <w:spacing w:after="0" w:line="240" w:lineRule="auto"/>
      </w:pPr>
      <w:r>
        <w:separator/>
      </w:r>
    </w:p>
  </w:endnote>
  <w:endnote w:type="continuationSeparator" w:id="0">
    <w:p w:rsidR="00E76A09" w:rsidRDefault="00E76A09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76A09" w:rsidRDefault="00E76A09" w:rsidP="00C70536">
      <w:pPr>
        <w:spacing w:after="0" w:line="240" w:lineRule="auto"/>
      </w:pPr>
      <w:r>
        <w:separator/>
      </w:r>
    </w:p>
  </w:footnote>
  <w:footnote w:type="continuationSeparator" w:id="0">
    <w:p w:rsidR="00E76A09" w:rsidRDefault="00E76A09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1D50AF"/>
    <w:rsid w:val="0020010B"/>
    <w:rsid w:val="00316350"/>
    <w:rsid w:val="003B567B"/>
    <w:rsid w:val="006E3ACE"/>
    <w:rsid w:val="0096408F"/>
    <w:rsid w:val="009A7EE0"/>
    <w:rsid w:val="00B92BC4"/>
    <w:rsid w:val="00C70536"/>
    <w:rsid w:val="00E7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B92BC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32:00Z</dcterms:created>
  <dcterms:modified xsi:type="dcterms:W3CDTF">2025-07-05T13:32:00Z</dcterms:modified>
</cp:coreProperties>
</file>